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E6FD0" w14:textId="77777777" w:rsidR="0056037C" w:rsidRPr="008A6960" w:rsidRDefault="0056037C" w:rsidP="0056037C">
      <w:pPr>
        <w:rPr>
          <w:rFonts w:ascii="Times New Roman" w:hAnsi="Times New Roman" w:cs="Times New Roman"/>
        </w:rPr>
      </w:pPr>
      <w:r w:rsidRPr="00F02A2A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F02A2A">
        <w:rPr>
          <w:rFonts w:ascii="Times New Roman" w:hAnsi="Times New Roman" w:cs="Times New Roman"/>
          <w:b/>
          <w:bCs/>
        </w:rPr>
        <w:t xml:space="preserve">. Ordinary Least Squares test between the slope </w:t>
      </w:r>
      <w:proofErr w:type="spellStart"/>
      <w:r w:rsidRPr="00F02A2A">
        <w:rPr>
          <w:rFonts w:ascii="Times New Roman" w:hAnsi="Times New Roman" w:cs="Times New Roman"/>
          <w:b/>
          <w:bCs/>
        </w:rPr>
        <w:t>rasters</w:t>
      </w:r>
      <w:proofErr w:type="spellEnd"/>
      <w:r w:rsidRPr="00F02A2A">
        <w:rPr>
          <w:rFonts w:ascii="Times New Roman" w:hAnsi="Times New Roman" w:cs="Times New Roman"/>
          <w:b/>
          <w:bCs/>
        </w:rPr>
        <w:t xml:space="preserve"> generated from the LiDAR 1m DEM, including the LiDAR 1m and LiDAR F5m slope </w:t>
      </w:r>
      <w:proofErr w:type="spellStart"/>
      <w:r w:rsidRPr="00F02A2A">
        <w:rPr>
          <w:rFonts w:ascii="Times New Roman" w:hAnsi="Times New Roman" w:cs="Times New Roman"/>
          <w:b/>
          <w:bCs/>
        </w:rPr>
        <w:t>rasters</w:t>
      </w:r>
      <w:proofErr w:type="spellEnd"/>
      <w:r w:rsidRPr="00F02A2A">
        <w:rPr>
          <w:rFonts w:ascii="Times New Roman" w:hAnsi="Times New Roman" w:cs="Times New Roman"/>
          <w:b/>
          <w:bCs/>
        </w:rPr>
        <w:t xml:space="preserve">, and the </w:t>
      </w:r>
      <w:proofErr w:type="spellStart"/>
      <w:r w:rsidRPr="00F02A2A">
        <w:rPr>
          <w:rFonts w:ascii="Times New Roman" w:hAnsi="Times New Roman" w:cs="Times New Roman"/>
          <w:b/>
          <w:bCs/>
        </w:rPr>
        <w:t>VicMap</w:t>
      </w:r>
      <w:proofErr w:type="spellEnd"/>
      <w:r w:rsidRPr="00F02A2A">
        <w:rPr>
          <w:rFonts w:ascii="Times New Roman" w:hAnsi="Times New Roman" w:cs="Times New Roman"/>
          <w:b/>
          <w:bCs/>
        </w:rPr>
        <w:t xml:space="preserve"> Elevation DTM and SRTM DE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3"/>
        <w:gridCol w:w="1099"/>
        <w:gridCol w:w="1098"/>
        <w:gridCol w:w="1098"/>
        <w:gridCol w:w="1098"/>
        <w:gridCol w:w="1425"/>
        <w:gridCol w:w="1425"/>
      </w:tblGrid>
      <w:tr w:rsidR="0056037C" w:rsidRPr="00AF760D" w14:paraId="1E8F0E5D" w14:textId="77777777" w:rsidTr="00273F56">
        <w:trPr>
          <w:trHeight w:val="320"/>
        </w:trPr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8443BA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6DCC9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0D6E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720CA6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Std Error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C323E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T Valu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04A9E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  <w:proofErr w:type="spellEnd"/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(&gt;</w:t>
            </w:r>
            <w:proofErr w:type="spellStart"/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tl</w:t>
            </w:r>
            <w:proofErr w:type="spellEnd"/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B5DE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56037C" w:rsidRPr="00AF760D" w14:paraId="205D6DF4" w14:textId="77777777" w:rsidTr="00273F56">
        <w:trPr>
          <w:trHeight w:val="320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6C147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1m - DTM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1A32C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DBBDA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C978E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ED1A4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9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5D1E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A07E3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6037C" w:rsidRPr="00AF760D" w14:paraId="02C5A433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FDEF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1m - DT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A7657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A6B2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9D242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4056B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45.8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0B2BC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5C078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6037C" w:rsidRPr="00AF760D" w14:paraId="217FBC97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DB84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1m - SRT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A507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ADCB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E0B2E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FB3A9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2CF7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5E003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6037C" w:rsidRPr="00AF760D" w14:paraId="0DD4F1DB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2BD1B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1m - SRT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D7CE4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D06A1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41320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E74CA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4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32BC5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2FBDB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6037C" w:rsidRPr="00AF760D" w14:paraId="4A39254B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043F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F5m - DT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CCB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53F0F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0F878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8DB26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C2C8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FEB3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6037C" w:rsidRPr="00AF760D" w14:paraId="062CEFFC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8894A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F5m - DT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78399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4267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1747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9B890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A47E0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434D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6037C" w:rsidRPr="00AF760D" w14:paraId="4946150C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4708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F5m - SRT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49F06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58DF5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6.0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3D59C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80D6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37.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9704C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61CA8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6037C" w:rsidRPr="00AF760D" w14:paraId="0E36A723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A25A28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F5m - SRT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9807C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2C141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CBAE6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4ACCB0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67.4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B728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&lt;2e-1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6534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56037C" w:rsidRPr="00AF760D" w14:paraId="1A028DBE" w14:textId="77777777" w:rsidTr="00273F56">
        <w:trPr>
          <w:trHeight w:val="320"/>
        </w:trPr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6AE6C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E54BA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154833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1Q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FA432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AD993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3Q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993D9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9D58E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37C" w:rsidRPr="00AF760D" w14:paraId="515B4E85" w14:textId="77777777" w:rsidTr="00273F56">
        <w:trPr>
          <w:trHeight w:val="320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6DB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1m - DTM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2E2F3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1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93E58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9AD69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36C9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AC36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37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82B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37C" w:rsidRPr="00AF760D" w14:paraId="6565DB7D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378F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1m - SRT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02A5C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.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5FB37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471F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C3771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D952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8EE97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37C" w:rsidRPr="00AF760D" w14:paraId="036D4B97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32F0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F5m - DT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E393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8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F55B3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75898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E8B45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1BDEB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FB0C6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37C" w:rsidRPr="00AF760D" w14:paraId="44091113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F9810E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F5m - SRT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8A09B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961C73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CE5861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13CCF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69430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FB7C0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037C" w:rsidRPr="00AF760D" w14:paraId="4B78FD60" w14:textId="77777777" w:rsidTr="00273F56">
        <w:trPr>
          <w:trHeight w:val="1020"/>
        </w:trPr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0D4F4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66052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Multiple R-squared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9EEC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Adjusted R-squared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AED1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F-statistic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745AF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Residual standard error</w:t>
            </w:r>
          </w:p>
        </w:tc>
      </w:tr>
      <w:tr w:rsidR="0056037C" w:rsidRPr="00AF760D" w14:paraId="5E14A620" w14:textId="77777777" w:rsidTr="00273F56">
        <w:trPr>
          <w:trHeight w:val="320"/>
        </w:trPr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D2B8E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1m - DTM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CE510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C8808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B5FFE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1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on 1 and 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DF</w:t>
            </w: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E58E3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on 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degrees of freedom</w:t>
            </w:r>
          </w:p>
        </w:tc>
      </w:tr>
      <w:tr w:rsidR="0056037C" w:rsidRPr="00AF760D" w14:paraId="2362B2A0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5F32A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1m - SRT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E6E6C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EE8BE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3B41C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on 1 and 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DF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1965F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on 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degrees of freedom</w:t>
            </w:r>
          </w:p>
        </w:tc>
      </w:tr>
      <w:tr w:rsidR="0056037C" w:rsidRPr="00AF760D" w14:paraId="407DE370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B5E1F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F5m - DTM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6955D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D0347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38340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on 1 and 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DF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FA86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on 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degrees of freedom</w:t>
            </w:r>
          </w:p>
        </w:tc>
      </w:tr>
      <w:tr w:rsidR="0056037C" w:rsidRPr="00AF760D" w14:paraId="79CBF01D" w14:textId="77777777" w:rsidTr="00273F56">
        <w:trPr>
          <w:trHeight w:val="320"/>
        </w:trPr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B03CC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LiDAR F5m - SRT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D8738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94E94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8586F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on 1 and 4625 DF</w:t>
            </w:r>
          </w:p>
        </w:tc>
        <w:tc>
          <w:tcPr>
            <w:tcW w:w="2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57DE7" w14:textId="77777777" w:rsidR="0056037C" w:rsidRPr="00AF760D" w:rsidRDefault="0056037C" w:rsidP="00273F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on 4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760D">
              <w:rPr>
                <w:rFonts w:ascii="Times New Roman" w:hAnsi="Times New Roman" w:cs="Times New Roman"/>
                <w:sz w:val="20"/>
                <w:szCs w:val="20"/>
              </w:rPr>
              <w:t xml:space="preserve"> degrees of freedom</w:t>
            </w:r>
          </w:p>
        </w:tc>
      </w:tr>
    </w:tbl>
    <w:p w14:paraId="1FC789A4" w14:textId="77777777" w:rsidR="0056037C" w:rsidRDefault="0056037C" w:rsidP="0056037C">
      <w:pPr>
        <w:rPr>
          <w:rFonts w:ascii="Times New Roman" w:hAnsi="Times New Roman" w:cs="Times New Roman"/>
        </w:rPr>
      </w:pPr>
    </w:p>
    <w:p w14:paraId="24238472" w14:textId="77777777" w:rsidR="0056037C" w:rsidRDefault="0056037C"/>
    <w:sectPr w:rsidR="005603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37C"/>
    <w:rsid w:val="0056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5F8B8"/>
  <w15:chartTrackingRefBased/>
  <w15:docId w15:val="{29443A9B-EF32-4B3C-A80E-04E1172BF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7-19T10:09:00Z</dcterms:created>
  <dcterms:modified xsi:type="dcterms:W3CDTF">2022-07-19T10:09:00Z</dcterms:modified>
</cp:coreProperties>
</file>